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236CD" w14:textId="09AF2B39" w:rsidR="0095681E" w:rsidRPr="0095681E" w:rsidRDefault="0095681E" w:rsidP="0095681E">
      <w:pPr>
        <w:jc w:val="center"/>
        <w:rPr>
          <w:rFonts w:ascii="Times New Roman" w:hAnsi="Times New Roman" w:cs="Times New Roman"/>
          <w:b/>
          <w:bCs/>
        </w:rPr>
      </w:pPr>
      <w:r w:rsidRPr="0095681E">
        <w:rPr>
          <w:rFonts w:ascii="Times New Roman" w:hAnsi="Times New Roman" w:cs="Times New Roman"/>
          <w:b/>
          <w:bCs/>
        </w:rPr>
        <w:t>Baseline clinical characteristics of all recruited patients at study entry</w:t>
      </w:r>
    </w:p>
    <w:p w14:paraId="0DD5CB75" w14:textId="5DEAF2F6" w:rsidR="00D06EAC" w:rsidRDefault="00D06EAC" w:rsidP="0095681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897"/>
        <w:gridCol w:w="1137"/>
        <w:gridCol w:w="1334"/>
        <w:gridCol w:w="1070"/>
        <w:gridCol w:w="1421"/>
        <w:gridCol w:w="1261"/>
        <w:gridCol w:w="1119"/>
        <w:gridCol w:w="1162"/>
        <w:gridCol w:w="1150"/>
        <w:gridCol w:w="1397"/>
        <w:gridCol w:w="1135"/>
        <w:gridCol w:w="1363"/>
      </w:tblGrid>
      <w:tr w:rsidR="00961266" w:rsidRPr="00D06EAC" w14:paraId="6F2FD913" w14:textId="04E1032B" w:rsidTr="00961266">
        <w:tc>
          <w:tcPr>
            <w:tcW w:w="954" w:type="dxa"/>
            <w:vAlign w:val="center"/>
          </w:tcPr>
          <w:p w14:paraId="58C7EF2E" w14:textId="21F15461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Patient ID</w:t>
            </w:r>
          </w:p>
        </w:tc>
        <w:tc>
          <w:tcPr>
            <w:tcW w:w="897" w:type="dxa"/>
            <w:vAlign w:val="center"/>
          </w:tcPr>
          <w:p w14:paraId="523C7C18" w14:textId="07301E39" w:rsidR="00961266" w:rsidRPr="00D06EAC" w:rsidRDefault="00961266" w:rsidP="00961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Group</w:t>
            </w:r>
          </w:p>
        </w:tc>
        <w:tc>
          <w:tcPr>
            <w:tcW w:w="1137" w:type="dxa"/>
            <w:vAlign w:val="center"/>
          </w:tcPr>
          <w:p w14:paraId="092F9500" w14:textId="1C570A8D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Age (months)</w:t>
            </w:r>
          </w:p>
        </w:tc>
        <w:tc>
          <w:tcPr>
            <w:tcW w:w="1334" w:type="dxa"/>
            <w:vAlign w:val="center"/>
          </w:tcPr>
          <w:p w14:paraId="0173D9F3" w14:textId="7FE95651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SMA Treatment Type</w:t>
            </w:r>
          </w:p>
        </w:tc>
        <w:tc>
          <w:tcPr>
            <w:tcW w:w="1070" w:type="dxa"/>
          </w:tcPr>
          <w:p w14:paraId="0C7065F4" w14:textId="77777777" w:rsidR="00961266" w:rsidRDefault="00961266" w:rsidP="00D06E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tr-TR"/>
                <w14:ligatures w14:val="none"/>
              </w:rPr>
            </w:pPr>
          </w:p>
          <w:p w14:paraId="6D8E06C9" w14:textId="53E17C75" w:rsidR="00961266" w:rsidRPr="00D06EAC" w:rsidRDefault="00961266" w:rsidP="00D06E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97729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tr-TR"/>
                <w14:ligatures w14:val="none"/>
              </w:rPr>
              <w:t>SMN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 xml:space="preserve"> Copy Number</w:t>
            </w:r>
          </w:p>
        </w:tc>
        <w:tc>
          <w:tcPr>
            <w:tcW w:w="1421" w:type="dxa"/>
            <w:vAlign w:val="center"/>
          </w:tcPr>
          <w:p w14:paraId="547CF48D" w14:textId="3CDC6150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Age at Initiation of Nusinersen (months)</w:t>
            </w:r>
          </w:p>
        </w:tc>
        <w:tc>
          <w:tcPr>
            <w:tcW w:w="1261" w:type="dxa"/>
            <w:vAlign w:val="center"/>
          </w:tcPr>
          <w:p w14:paraId="58BEA4AE" w14:textId="64D511FC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 xml:space="preserve">Age at Initiation </w:t>
            </w:r>
            <w:r w:rsidRPr="00D06EAC">
              <w:rPr>
                <w:rFonts w:ascii="Times New Roman" w:hAnsi="Times New Roman" w:cs="Times New Roman"/>
                <w:b/>
                <w:bCs/>
              </w:rPr>
              <w:t xml:space="preserve">of Gene Therapy </w:t>
            </w: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(months)</w:t>
            </w:r>
          </w:p>
        </w:tc>
        <w:tc>
          <w:tcPr>
            <w:tcW w:w="1119" w:type="dxa"/>
            <w:vAlign w:val="center"/>
          </w:tcPr>
          <w:p w14:paraId="24C09C40" w14:textId="08FF42A0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Motor Status</w:t>
            </w:r>
          </w:p>
        </w:tc>
        <w:tc>
          <w:tcPr>
            <w:tcW w:w="1162" w:type="dxa"/>
            <w:vAlign w:val="center"/>
          </w:tcPr>
          <w:p w14:paraId="0C371274" w14:textId="43ABAB7F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CHOP INTEND Score</w:t>
            </w:r>
          </w:p>
        </w:tc>
        <w:tc>
          <w:tcPr>
            <w:tcW w:w="1150" w:type="dxa"/>
            <w:vAlign w:val="center"/>
          </w:tcPr>
          <w:p w14:paraId="37CB9F64" w14:textId="79B55661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Cobb Angle (degrees)</w:t>
            </w:r>
          </w:p>
        </w:tc>
        <w:tc>
          <w:tcPr>
            <w:tcW w:w="1397" w:type="dxa"/>
            <w:vAlign w:val="center"/>
          </w:tcPr>
          <w:p w14:paraId="19AEA276" w14:textId="268B591B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Ventilation Support</w:t>
            </w:r>
          </w:p>
        </w:tc>
        <w:tc>
          <w:tcPr>
            <w:tcW w:w="1135" w:type="dxa"/>
            <w:vAlign w:val="center"/>
          </w:tcPr>
          <w:p w14:paraId="5B9B4841" w14:textId="4AE61C27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Feeding Support</w:t>
            </w:r>
          </w:p>
        </w:tc>
        <w:tc>
          <w:tcPr>
            <w:tcW w:w="1363" w:type="dxa"/>
            <w:vAlign w:val="center"/>
          </w:tcPr>
          <w:p w14:paraId="47434876" w14:textId="78D2D89C" w:rsidR="00961266" w:rsidRPr="00D06EAC" w:rsidRDefault="00961266" w:rsidP="00D06EAC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Nusinersen Before Gene Therapy</w:t>
            </w:r>
          </w:p>
        </w:tc>
      </w:tr>
      <w:tr w:rsidR="00961266" w:rsidRPr="00D06EAC" w14:paraId="4AC300AF" w14:textId="7B3FA769" w:rsidTr="00961266">
        <w:tc>
          <w:tcPr>
            <w:tcW w:w="954" w:type="dxa"/>
            <w:vAlign w:val="center"/>
          </w:tcPr>
          <w:p w14:paraId="19A7AA96" w14:textId="4BCCCDB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</w:t>
            </w:r>
          </w:p>
        </w:tc>
        <w:tc>
          <w:tcPr>
            <w:tcW w:w="897" w:type="dxa"/>
            <w:vAlign w:val="center"/>
          </w:tcPr>
          <w:p w14:paraId="1D4AAE8C" w14:textId="5C0429CD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5047F98F" w14:textId="7571796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34" w:type="dxa"/>
            <w:vAlign w:val="center"/>
          </w:tcPr>
          <w:p w14:paraId="743DBE36" w14:textId="6F788AD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394A5574" w14:textId="6055630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7FB70098" w14:textId="7CA74D3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  <w:vAlign w:val="center"/>
          </w:tcPr>
          <w:p w14:paraId="2A9EC579" w14:textId="67F388A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19" w:type="dxa"/>
            <w:vAlign w:val="center"/>
          </w:tcPr>
          <w:p w14:paraId="280A8F58" w14:textId="24CEC40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3829FB63" w14:textId="67F7818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50" w:type="dxa"/>
            <w:vAlign w:val="center"/>
          </w:tcPr>
          <w:p w14:paraId="3D9DC554" w14:textId="2888D0D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97" w:type="dxa"/>
            <w:vAlign w:val="center"/>
          </w:tcPr>
          <w:p w14:paraId="68A8027A" w14:textId="5EB4F28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1073EFCB" w14:textId="78F990D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54067176" w14:textId="7D5502C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696B46D7" w14:textId="163BA1B3" w:rsidTr="00961266">
        <w:trPr>
          <w:trHeight w:val="628"/>
        </w:trPr>
        <w:tc>
          <w:tcPr>
            <w:tcW w:w="954" w:type="dxa"/>
            <w:vAlign w:val="center"/>
          </w:tcPr>
          <w:p w14:paraId="35FE0D6B" w14:textId="4159A9B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2</w:t>
            </w:r>
          </w:p>
        </w:tc>
        <w:tc>
          <w:tcPr>
            <w:tcW w:w="897" w:type="dxa"/>
            <w:vAlign w:val="center"/>
          </w:tcPr>
          <w:p w14:paraId="6C92AE45" w14:textId="26C4870C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6E55A586" w14:textId="5516F3C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34" w:type="dxa"/>
            <w:vAlign w:val="center"/>
          </w:tcPr>
          <w:p w14:paraId="66BBF5D8" w14:textId="400540E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3A0A8F7A" w14:textId="46C4CED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53D35C86" w14:textId="73BD239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  <w:vAlign w:val="center"/>
          </w:tcPr>
          <w:p w14:paraId="6E916096" w14:textId="77D4BF8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19" w:type="dxa"/>
            <w:vAlign w:val="center"/>
          </w:tcPr>
          <w:p w14:paraId="5A334783" w14:textId="4E5958C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7C4B5184" w14:textId="65104AD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0" w:type="dxa"/>
            <w:vAlign w:val="center"/>
          </w:tcPr>
          <w:p w14:paraId="7083287D" w14:textId="46C73D0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97" w:type="dxa"/>
            <w:vAlign w:val="center"/>
          </w:tcPr>
          <w:p w14:paraId="72B54735" w14:textId="554ECA23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2F79A993" w14:textId="4A3ABE2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08B6FDBD" w14:textId="4BDAE82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767AF616" w14:textId="6F30E77E" w:rsidTr="00961266">
        <w:tc>
          <w:tcPr>
            <w:tcW w:w="954" w:type="dxa"/>
            <w:vAlign w:val="center"/>
          </w:tcPr>
          <w:p w14:paraId="53898929" w14:textId="2809AF4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3</w:t>
            </w:r>
          </w:p>
        </w:tc>
        <w:tc>
          <w:tcPr>
            <w:tcW w:w="897" w:type="dxa"/>
            <w:vAlign w:val="center"/>
          </w:tcPr>
          <w:p w14:paraId="444D6B20" w14:textId="5C7DAE93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5E5FC8AD" w14:textId="523487E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34" w:type="dxa"/>
            <w:vAlign w:val="center"/>
          </w:tcPr>
          <w:p w14:paraId="1BA28C70" w14:textId="6A23EE2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20A53617" w14:textId="0740235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45F25444" w14:textId="422F037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1" w:type="dxa"/>
            <w:vAlign w:val="center"/>
          </w:tcPr>
          <w:p w14:paraId="7C979BA7" w14:textId="638E859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19" w:type="dxa"/>
            <w:vAlign w:val="center"/>
          </w:tcPr>
          <w:p w14:paraId="5F3B4589" w14:textId="7F524A0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7FE779F3" w14:textId="6293BFB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0" w:type="dxa"/>
            <w:vAlign w:val="center"/>
          </w:tcPr>
          <w:p w14:paraId="6E3E4FAB" w14:textId="2853176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97" w:type="dxa"/>
            <w:vAlign w:val="center"/>
          </w:tcPr>
          <w:p w14:paraId="67833EA4" w14:textId="42A51B89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31070C98" w14:textId="0556AA1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422DB094" w14:textId="68C8243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6517930D" w14:textId="6DDBF581" w:rsidTr="00961266">
        <w:tc>
          <w:tcPr>
            <w:tcW w:w="954" w:type="dxa"/>
            <w:vAlign w:val="center"/>
          </w:tcPr>
          <w:p w14:paraId="663FA625" w14:textId="61227FD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4</w:t>
            </w:r>
          </w:p>
        </w:tc>
        <w:tc>
          <w:tcPr>
            <w:tcW w:w="897" w:type="dxa"/>
            <w:vAlign w:val="center"/>
          </w:tcPr>
          <w:p w14:paraId="2C40C13E" w14:textId="5C9F27B9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32D5D8E5" w14:textId="691380C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34" w:type="dxa"/>
            <w:vAlign w:val="center"/>
          </w:tcPr>
          <w:p w14:paraId="50EEA1E8" w14:textId="23050AD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3C11BD8C" w14:textId="42997A0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6DC61D84" w14:textId="7D18D0D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1" w:type="dxa"/>
            <w:vAlign w:val="center"/>
          </w:tcPr>
          <w:p w14:paraId="646741CB" w14:textId="557588E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19" w:type="dxa"/>
            <w:vAlign w:val="center"/>
          </w:tcPr>
          <w:p w14:paraId="6853F7DD" w14:textId="165A293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7858C16F" w14:textId="7782B47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50" w:type="dxa"/>
            <w:vAlign w:val="center"/>
          </w:tcPr>
          <w:p w14:paraId="0001AB9A" w14:textId="36DFFB6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97" w:type="dxa"/>
            <w:vAlign w:val="center"/>
          </w:tcPr>
          <w:p w14:paraId="5B20D230" w14:textId="466157AF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152C71D4" w14:textId="453C950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2A664A9A" w14:textId="5FB51CE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1401A731" w14:textId="3148CFC9" w:rsidTr="00961266">
        <w:tc>
          <w:tcPr>
            <w:tcW w:w="954" w:type="dxa"/>
            <w:vAlign w:val="center"/>
          </w:tcPr>
          <w:p w14:paraId="54714D09" w14:textId="4222625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5</w:t>
            </w:r>
          </w:p>
        </w:tc>
        <w:tc>
          <w:tcPr>
            <w:tcW w:w="897" w:type="dxa"/>
            <w:vAlign w:val="center"/>
          </w:tcPr>
          <w:p w14:paraId="43856FFD" w14:textId="60C3DABE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19A54104" w14:textId="4B4224A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34" w:type="dxa"/>
            <w:vAlign w:val="center"/>
          </w:tcPr>
          <w:p w14:paraId="73BBFBC2" w14:textId="137ECB4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4314FA0B" w14:textId="14EB572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0DB6425B" w14:textId="0FA1891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1" w:type="dxa"/>
            <w:vAlign w:val="center"/>
          </w:tcPr>
          <w:p w14:paraId="241C60B9" w14:textId="1912808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19" w:type="dxa"/>
            <w:vAlign w:val="center"/>
          </w:tcPr>
          <w:p w14:paraId="6FB74D81" w14:textId="1BEB432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662545D2" w14:textId="6C526AF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50" w:type="dxa"/>
            <w:vAlign w:val="center"/>
          </w:tcPr>
          <w:p w14:paraId="3EF48226" w14:textId="49BB692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97" w:type="dxa"/>
            <w:vAlign w:val="center"/>
          </w:tcPr>
          <w:p w14:paraId="4531C51F" w14:textId="4C225D31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2163FD85" w14:textId="402CFF5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515823B1" w14:textId="3C23AC0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129013F0" w14:textId="3D5E16B1" w:rsidTr="00961266">
        <w:tc>
          <w:tcPr>
            <w:tcW w:w="954" w:type="dxa"/>
            <w:vAlign w:val="center"/>
          </w:tcPr>
          <w:p w14:paraId="1E77CE68" w14:textId="3F8C3FA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6</w:t>
            </w:r>
          </w:p>
        </w:tc>
        <w:tc>
          <w:tcPr>
            <w:tcW w:w="897" w:type="dxa"/>
            <w:vAlign w:val="center"/>
          </w:tcPr>
          <w:p w14:paraId="5E042CC1" w14:textId="54AB9280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753629D2" w14:textId="71261BC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34" w:type="dxa"/>
            <w:vAlign w:val="center"/>
          </w:tcPr>
          <w:p w14:paraId="39EF466A" w14:textId="02493A7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426126EB" w14:textId="237C441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2B6D245B" w14:textId="16C944C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1" w:type="dxa"/>
            <w:vAlign w:val="center"/>
          </w:tcPr>
          <w:p w14:paraId="1518745A" w14:textId="75DA919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19" w:type="dxa"/>
            <w:vAlign w:val="center"/>
          </w:tcPr>
          <w:p w14:paraId="66346A7F" w14:textId="477C23D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itter</w:t>
            </w:r>
          </w:p>
        </w:tc>
        <w:tc>
          <w:tcPr>
            <w:tcW w:w="1162" w:type="dxa"/>
            <w:vAlign w:val="center"/>
          </w:tcPr>
          <w:p w14:paraId="03E6871F" w14:textId="30DE338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50" w:type="dxa"/>
            <w:vAlign w:val="center"/>
          </w:tcPr>
          <w:p w14:paraId="3DDA62D7" w14:textId="35BE618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97" w:type="dxa"/>
            <w:vAlign w:val="center"/>
          </w:tcPr>
          <w:p w14:paraId="7E0E9CE1" w14:textId="782065DC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11A56E95" w14:textId="0A397D8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ral feeding</w:t>
            </w:r>
          </w:p>
        </w:tc>
        <w:tc>
          <w:tcPr>
            <w:tcW w:w="1363" w:type="dxa"/>
            <w:vAlign w:val="center"/>
          </w:tcPr>
          <w:p w14:paraId="5D995286" w14:textId="02727D6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0FF4744D" w14:textId="5DFFD0CB" w:rsidTr="00944233">
        <w:trPr>
          <w:trHeight w:val="563"/>
        </w:trPr>
        <w:tc>
          <w:tcPr>
            <w:tcW w:w="954" w:type="dxa"/>
            <w:vAlign w:val="center"/>
          </w:tcPr>
          <w:p w14:paraId="3C598E71" w14:textId="7D409CF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7</w:t>
            </w:r>
          </w:p>
        </w:tc>
        <w:tc>
          <w:tcPr>
            <w:tcW w:w="897" w:type="dxa"/>
            <w:vAlign w:val="center"/>
          </w:tcPr>
          <w:p w14:paraId="6AED8ACE" w14:textId="55200C6B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52BA5DFD" w14:textId="6135E05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34" w:type="dxa"/>
            <w:vAlign w:val="center"/>
          </w:tcPr>
          <w:p w14:paraId="52B4A40D" w14:textId="4E54884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4D8E817F" w14:textId="714E2CE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77066B33" w14:textId="241ED2E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1" w:type="dxa"/>
            <w:vAlign w:val="center"/>
          </w:tcPr>
          <w:p w14:paraId="4C4B739F" w14:textId="5D111F8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19" w:type="dxa"/>
            <w:vAlign w:val="center"/>
          </w:tcPr>
          <w:p w14:paraId="059F6A6A" w14:textId="0078749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itter</w:t>
            </w:r>
          </w:p>
        </w:tc>
        <w:tc>
          <w:tcPr>
            <w:tcW w:w="1162" w:type="dxa"/>
            <w:vAlign w:val="center"/>
          </w:tcPr>
          <w:p w14:paraId="4FC21B34" w14:textId="576B01D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50" w:type="dxa"/>
            <w:vAlign w:val="center"/>
          </w:tcPr>
          <w:p w14:paraId="649A8AA8" w14:textId="63B12A4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97" w:type="dxa"/>
            <w:vAlign w:val="center"/>
          </w:tcPr>
          <w:p w14:paraId="17C63709" w14:textId="654FD9E4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2A3A0C3E" w14:textId="5A918A5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ral feeding</w:t>
            </w:r>
          </w:p>
        </w:tc>
        <w:tc>
          <w:tcPr>
            <w:tcW w:w="1363" w:type="dxa"/>
            <w:vAlign w:val="center"/>
          </w:tcPr>
          <w:p w14:paraId="39F9EE16" w14:textId="32D1DE4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246F5569" w14:textId="77777777" w:rsidTr="00961266">
        <w:tc>
          <w:tcPr>
            <w:tcW w:w="954" w:type="dxa"/>
            <w:vAlign w:val="center"/>
          </w:tcPr>
          <w:p w14:paraId="26683593" w14:textId="3849765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8</w:t>
            </w:r>
          </w:p>
        </w:tc>
        <w:tc>
          <w:tcPr>
            <w:tcW w:w="897" w:type="dxa"/>
            <w:vAlign w:val="center"/>
          </w:tcPr>
          <w:p w14:paraId="42E3D7C4" w14:textId="49894F7E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06DC10C9" w14:textId="35F2E91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34" w:type="dxa"/>
            <w:vAlign w:val="center"/>
          </w:tcPr>
          <w:p w14:paraId="437CB454" w14:textId="1BFCC33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0DC86668" w14:textId="5F1CA8D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1" w:type="dxa"/>
            <w:vAlign w:val="center"/>
          </w:tcPr>
          <w:p w14:paraId="221ED508" w14:textId="6F0AD63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1" w:type="dxa"/>
            <w:vAlign w:val="center"/>
          </w:tcPr>
          <w:p w14:paraId="13DF5792" w14:textId="74F47D9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19" w:type="dxa"/>
            <w:vAlign w:val="center"/>
          </w:tcPr>
          <w:p w14:paraId="7A2F3056" w14:textId="0D6E982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</w:rPr>
              <w:t>Standing with support</w:t>
            </w:r>
          </w:p>
        </w:tc>
        <w:tc>
          <w:tcPr>
            <w:tcW w:w="1162" w:type="dxa"/>
            <w:vAlign w:val="center"/>
          </w:tcPr>
          <w:p w14:paraId="7F5E4B33" w14:textId="3F3208A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50" w:type="dxa"/>
            <w:vAlign w:val="center"/>
          </w:tcPr>
          <w:p w14:paraId="5F77DC63" w14:textId="1EAFA74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97" w:type="dxa"/>
            <w:vAlign w:val="center"/>
          </w:tcPr>
          <w:p w14:paraId="144E9B5B" w14:textId="5DE215B9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26AAC049" w14:textId="1C74434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ral feeding</w:t>
            </w:r>
          </w:p>
        </w:tc>
        <w:tc>
          <w:tcPr>
            <w:tcW w:w="1363" w:type="dxa"/>
            <w:vAlign w:val="center"/>
          </w:tcPr>
          <w:p w14:paraId="7F9F7C45" w14:textId="754E40B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579075D0" w14:textId="77777777" w:rsidTr="00961266">
        <w:tc>
          <w:tcPr>
            <w:tcW w:w="954" w:type="dxa"/>
            <w:vAlign w:val="center"/>
          </w:tcPr>
          <w:p w14:paraId="5E2C57D0" w14:textId="5616C85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9</w:t>
            </w:r>
          </w:p>
        </w:tc>
        <w:tc>
          <w:tcPr>
            <w:tcW w:w="897" w:type="dxa"/>
            <w:vAlign w:val="center"/>
          </w:tcPr>
          <w:p w14:paraId="5EDC39CD" w14:textId="33BB80D2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6631A904" w14:textId="39D9429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34" w:type="dxa"/>
            <w:vAlign w:val="center"/>
          </w:tcPr>
          <w:p w14:paraId="1A2DF238" w14:textId="4ADAFBE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050D6558" w14:textId="6986897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6FB21A2B" w14:textId="5C0D4B4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1" w:type="dxa"/>
            <w:vAlign w:val="center"/>
          </w:tcPr>
          <w:p w14:paraId="1EA2DCEF" w14:textId="62834FD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19" w:type="dxa"/>
            <w:vAlign w:val="center"/>
          </w:tcPr>
          <w:p w14:paraId="6902734B" w14:textId="1F81BA7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1E0E0679" w14:textId="7D835C1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50" w:type="dxa"/>
            <w:vAlign w:val="center"/>
          </w:tcPr>
          <w:p w14:paraId="1B1B1DF6" w14:textId="53B1458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97" w:type="dxa"/>
            <w:vAlign w:val="center"/>
          </w:tcPr>
          <w:p w14:paraId="7A591D36" w14:textId="4CB6E36F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47C29F52" w14:textId="416AE87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1066ECA0" w14:textId="43115DB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12AC4D94" w14:textId="77777777" w:rsidTr="00961266">
        <w:tc>
          <w:tcPr>
            <w:tcW w:w="954" w:type="dxa"/>
            <w:vAlign w:val="center"/>
          </w:tcPr>
          <w:p w14:paraId="5C049589" w14:textId="0C443B3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0</w:t>
            </w:r>
          </w:p>
        </w:tc>
        <w:tc>
          <w:tcPr>
            <w:tcW w:w="897" w:type="dxa"/>
            <w:vAlign w:val="center"/>
          </w:tcPr>
          <w:p w14:paraId="09B07893" w14:textId="3B49CF48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center"/>
          </w:tcPr>
          <w:p w14:paraId="36E994F8" w14:textId="41A247F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34" w:type="dxa"/>
            <w:vAlign w:val="center"/>
          </w:tcPr>
          <w:p w14:paraId="3A04ACA9" w14:textId="4DFE0F8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024F5F73" w14:textId="69536A2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60609C92" w14:textId="6DF59B3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1" w:type="dxa"/>
            <w:vAlign w:val="center"/>
          </w:tcPr>
          <w:p w14:paraId="75636A52" w14:textId="6299DAD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19" w:type="dxa"/>
            <w:vAlign w:val="center"/>
          </w:tcPr>
          <w:p w14:paraId="01F2D177" w14:textId="7B54E82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itter</w:t>
            </w:r>
          </w:p>
        </w:tc>
        <w:tc>
          <w:tcPr>
            <w:tcW w:w="1162" w:type="dxa"/>
            <w:vAlign w:val="center"/>
          </w:tcPr>
          <w:p w14:paraId="5B5A7781" w14:textId="3371B62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50" w:type="dxa"/>
            <w:vAlign w:val="center"/>
          </w:tcPr>
          <w:p w14:paraId="38A76F53" w14:textId="52C62E9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97" w:type="dxa"/>
            <w:vAlign w:val="center"/>
          </w:tcPr>
          <w:p w14:paraId="0A669D5F" w14:textId="4A3CBB0C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1DAFED4D" w14:textId="0187340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G tube</w:t>
            </w:r>
          </w:p>
        </w:tc>
        <w:tc>
          <w:tcPr>
            <w:tcW w:w="1363" w:type="dxa"/>
            <w:vAlign w:val="center"/>
          </w:tcPr>
          <w:p w14:paraId="012F67C3" w14:textId="309FDC9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499A812B" w14:textId="77777777" w:rsidTr="00961266">
        <w:tc>
          <w:tcPr>
            <w:tcW w:w="954" w:type="dxa"/>
            <w:vAlign w:val="center"/>
          </w:tcPr>
          <w:p w14:paraId="7728E0E8" w14:textId="7FDE1DC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lastRenderedPageBreak/>
              <w:t>P11</w:t>
            </w:r>
          </w:p>
        </w:tc>
        <w:tc>
          <w:tcPr>
            <w:tcW w:w="897" w:type="dxa"/>
            <w:vAlign w:val="center"/>
          </w:tcPr>
          <w:p w14:paraId="0AADF1FE" w14:textId="19A1D294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76492E2F" w14:textId="520E53B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34" w:type="dxa"/>
            <w:vAlign w:val="center"/>
          </w:tcPr>
          <w:p w14:paraId="707DBA15" w14:textId="26A7772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32BC6414" w14:textId="401C133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22589EF5" w14:textId="3A0D7E8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1" w:type="dxa"/>
            <w:vAlign w:val="center"/>
          </w:tcPr>
          <w:p w14:paraId="3CD6E310" w14:textId="436E5D9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19" w:type="dxa"/>
            <w:vAlign w:val="center"/>
          </w:tcPr>
          <w:p w14:paraId="1AD1B049" w14:textId="08B3AA3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7964A154" w14:textId="2C64D18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50" w:type="dxa"/>
            <w:vAlign w:val="center"/>
          </w:tcPr>
          <w:p w14:paraId="248E184A" w14:textId="17F6B7D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97" w:type="dxa"/>
            <w:vAlign w:val="center"/>
          </w:tcPr>
          <w:p w14:paraId="7A46A3A0" w14:textId="7713048C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03001BAD" w14:textId="2AAC5A2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36327AB7" w14:textId="0729AA2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0B8AD083" w14:textId="77777777" w:rsidTr="00961266">
        <w:tc>
          <w:tcPr>
            <w:tcW w:w="954" w:type="dxa"/>
            <w:vAlign w:val="center"/>
          </w:tcPr>
          <w:p w14:paraId="475A326D" w14:textId="6472211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2</w:t>
            </w:r>
          </w:p>
        </w:tc>
        <w:tc>
          <w:tcPr>
            <w:tcW w:w="897" w:type="dxa"/>
            <w:vAlign w:val="center"/>
          </w:tcPr>
          <w:p w14:paraId="20EF143A" w14:textId="70182DF0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6A4D5756" w14:textId="4E29495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34" w:type="dxa"/>
            <w:vAlign w:val="center"/>
          </w:tcPr>
          <w:p w14:paraId="341C72FB" w14:textId="0191FDD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519C186B" w14:textId="1018FB0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4273E0DF" w14:textId="00582BF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  <w:vAlign w:val="center"/>
          </w:tcPr>
          <w:p w14:paraId="7286B51B" w14:textId="7C09A67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19" w:type="dxa"/>
            <w:vAlign w:val="center"/>
          </w:tcPr>
          <w:p w14:paraId="34DED4CE" w14:textId="284FC98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itter</w:t>
            </w:r>
          </w:p>
        </w:tc>
        <w:tc>
          <w:tcPr>
            <w:tcW w:w="1162" w:type="dxa"/>
            <w:vAlign w:val="center"/>
          </w:tcPr>
          <w:p w14:paraId="6396B063" w14:textId="32C7E59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50" w:type="dxa"/>
            <w:vAlign w:val="center"/>
          </w:tcPr>
          <w:p w14:paraId="26F99FBB" w14:textId="6EF8850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97" w:type="dxa"/>
            <w:vAlign w:val="center"/>
          </w:tcPr>
          <w:p w14:paraId="517193A3" w14:textId="3D818E1C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0D39B1BB" w14:textId="57F6EB4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</w:rPr>
              <w:t>NG tube</w:t>
            </w:r>
          </w:p>
        </w:tc>
        <w:tc>
          <w:tcPr>
            <w:tcW w:w="1363" w:type="dxa"/>
            <w:vAlign w:val="center"/>
          </w:tcPr>
          <w:p w14:paraId="7963FA6B" w14:textId="096C57A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09F94FEB" w14:textId="77777777" w:rsidTr="00961266">
        <w:tc>
          <w:tcPr>
            <w:tcW w:w="954" w:type="dxa"/>
            <w:vAlign w:val="center"/>
          </w:tcPr>
          <w:p w14:paraId="676DEBF5" w14:textId="1C6B9BE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3</w:t>
            </w:r>
          </w:p>
        </w:tc>
        <w:tc>
          <w:tcPr>
            <w:tcW w:w="897" w:type="dxa"/>
            <w:vAlign w:val="center"/>
          </w:tcPr>
          <w:p w14:paraId="6BCECB46" w14:textId="6AA7368A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7F0202F2" w14:textId="0EE7C07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34" w:type="dxa"/>
            <w:vAlign w:val="center"/>
          </w:tcPr>
          <w:p w14:paraId="0B38022B" w14:textId="58C3D43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7AEB9078" w14:textId="2963B05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7EB7CFA8" w14:textId="6C61B1B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1" w:type="dxa"/>
            <w:vAlign w:val="center"/>
          </w:tcPr>
          <w:p w14:paraId="6CA66E65" w14:textId="19436AE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19" w:type="dxa"/>
            <w:vAlign w:val="center"/>
          </w:tcPr>
          <w:p w14:paraId="47E5F707" w14:textId="562D546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5C429564" w14:textId="39BFA3C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50" w:type="dxa"/>
            <w:vAlign w:val="center"/>
          </w:tcPr>
          <w:p w14:paraId="016A12F8" w14:textId="4F14656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97" w:type="dxa"/>
            <w:vAlign w:val="center"/>
          </w:tcPr>
          <w:p w14:paraId="5D666E50" w14:textId="2E3596A0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3DA2D213" w14:textId="6CB7519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</w:rPr>
              <w:t>NG tube</w:t>
            </w:r>
          </w:p>
        </w:tc>
        <w:tc>
          <w:tcPr>
            <w:tcW w:w="1363" w:type="dxa"/>
            <w:vAlign w:val="center"/>
          </w:tcPr>
          <w:p w14:paraId="2A61EE22" w14:textId="6747C40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64ADF38D" w14:textId="77777777" w:rsidTr="00961266">
        <w:tc>
          <w:tcPr>
            <w:tcW w:w="954" w:type="dxa"/>
            <w:vAlign w:val="center"/>
          </w:tcPr>
          <w:p w14:paraId="3C7B9B60" w14:textId="473830B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4</w:t>
            </w:r>
          </w:p>
        </w:tc>
        <w:tc>
          <w:tcPr>
            <w:tcW w:w="897" w:type="dxa"/>
            <w:vAlign w:val="center"/>
          </w:tcPr>
          <w:p w14:paraId="33DCD705" w14:textId="2BE42AC5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6D0483C5" w14:textId="775931E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34" w:type="dxa"/>
            <w:vAlign w:val="center"/>
          </w:tcPr>
          <w:p w14:paraId="61400ADC" w14:textId="6BB0CA7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6A4BEA5B" w14:textId="707096D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1" w:type="dxa"/>
            <w:vAlign w:val="center"/>
          </w:tcPr>
          <w:p w14:paraId="70ED8225" w14:textId="3A12477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1" w:type="dxa"/>
            <w:vAlign w:val="center"/>
          </w:tcPr>
          <w:p w14:paraId="62A6B8AE" w14:textId="4A68498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19" w:type="dxa"/>
            <w:vAlign w:val="center"/>
          </w:tcPr>
          <w:p w14:paraId="3107D323" w14:textId="240352A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</w:rPr>
              <w:t>Standing with support</w:t>
            </w:r>
          </w:p>
        </w:tc>
        <w:tc>
          <w:tcPr>
            <w:tcW w:w="1162" w:type="dxa"/>
            <w:vAlign w:val="center"/>
          </w:tcPr>
          <w:p w14:paraId="143BBD16" w14:textId="07F9EB0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50" w:type="dxa"/>
            <w:vAlign w:val="center"/>
          </w:tcPr>
          <w:p w14:paraId="52D1A086" w14:textId="5C826CF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97" w:type="dxa"/>
            <w:vAlign w:val="center"/>
          </w:tcPr>
          <w:p w14:paraId="4F0822F9" w14:textId="14C7A7FD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063292B0" w14:textId="6D712B3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ral feeding</w:t>
            </w:r>
          </w:p>
        </w:tc>
        <w:tc>
          <w:tcPr>
            <w:tcW w:w="1363" w:type="dxa"/>
            <w:vAlign w:val="center"/>
          </w:tcPr>
          <w:p w14:paraId="5D321073" w14:textId="51B18CB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1C473ACF" w14:textId="77777777" w:rsidTr="00961266">
        <w:tc>
          <w:tcPr>
            <w:tcW w:w="954" w:type="dxa"/>
            <w:vAlign w:val="center"/>
          </w:tcPr>
          <w:p w14:paraId="00655805" w14:textId="2370E13D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5</w:t>
            </w:r>
          </w:p>
        </w:tc>
        <w:tc>
          <w:tcPr>
            <w:tcW w:w="897" w:type="dxa"/>
            <w:vAlign w:val="center"/>
          </w:tcPr>
          <w:p w14:paraId="1C320DA4" w14:textId="6B498ADA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4AEE6B97" w14:textId="3A319BC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34" w:type="dxa"/>
            <w:vAlign w:val="center"/>
          </w:tcPr>
          <w:p w14:paraId="37A26D67" w14:textId="785370D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7BE054B6" w14:textId="2A5716B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6D4BDFB5" w14:textId="7D6A8E4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1" w:type="dxa"/>
            <w:vAlign w:val="center"/>
          </w:tcPr>
          <w:p w14:paraId="12D2140C" w14:textId="1DD9895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19" w:type="dxa"/>
            <w:vAlign w:val="center"/>
          </w:tcPr>
          <w:p w14:paraId="2057DC6A" w14:textId="728E473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65AF8FFE" w14:textId="19BAED3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50" w:type="dxa"/>
            <w:vAlign w:val="center"/>
          </w:tcPr>
          <w:p w14:paraId="1B33FA0A" w14:textId="129A3B8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7" w:type="dxa"/>
            <w:vAlign w:val="center"/>
          </w:tcPr>
          <w:p w14:paraId="340C014A" w14:textId="3DEF3310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4B9A3B70" w14:textId="5DF0955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76E7236E" w14:textId="3C7DABF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62F7E890" w14:textId="77777777" w:rsidTr="00961266">
        <w:tc>
          <w:tcPr>
            <w:tcW w:w="954" w:type="dxa"/>
            <w:vAlign w:val="center"/>
          </w:tcPr>
          <w:p w14:paraId="01B87E2E" w14:textId="5BA1D09A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6</w:t>
            </w:r>
          </w:p>
        </w:tc>
        <w:tc>
          <w:tcPr>
            <w:tcW w:w="897" w:type="dxa"/>
            <w:vAlign w:val="center"/>
          </w:tcPr>
          <w:p w14:paraId="4DC8FF90" w14:textId="7F60AB60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1DCD5ECA" w14:textId="4742191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34" w:type="dxa"/>
            <w:vAlign w:val="center"/>
          </w:tcPr>
          <w:p w14:paraId="6ABA2813" w14:textId="341E05C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00167F9C" w14:textId="6A0F19E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02A056B2" w14:textId="681EC91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  <w:vAlign w:val="center"/>
          </w:tcPr>
          <w:p w14:paraId="5C2A8C75" w14:textId="3D76015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19" w:type="dxa"/>
            <w:vAlign w:val="center"/>
          </w:tcPr>
          <w:p w14:paraId="675B3B45" w14:textId="574F3F4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31FDC3F2" w14:textId="332B709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0" w:type="dxa"/>
            <w:vAlign w:val="center"/>
          </w:tcPr>
          <w:p w14:paraId="6F52FABF" w14:textId="41EBA6E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97" w:type="dxa"/>
            <w:vAlign w:val="center"/>
          </w:tcPr>
          <w:p w14:paraId="5D6A5770" w14:textId="6E11AC93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53A94CD0" w14:textId="6CF5819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</w:rPr>
              <w:t>NG tube</w:t>
            </w:r>
          </w:p>
        </w:tc>
        <w:tc>
          <w:tcPr>
            <w:tcW w:w="1363" w:type="dxa"/>
            <w:vAlign w:val="center"/>
          </w:tcPr>
          <w:p w14:paraId="20F49B56" w14:textId="69CC7A30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4AA83E88" w14:textId="77777777" w:rsidTr="00961266">
        <w:tc>
          <w:tcPr>
            <w:tcW w:w="954" w:type="dxa"/>
            <w:vAlign w:val="center"/>
          </w:tcPr>
          <w:p w14:paraId="0430C503" w14:textId="3373B243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7</w:t>
            </w:r>
          </w:p>
        </w:tc>
        <w:tc>
          <w:tcPr>
            <w:tcW w:w="897" w:type="dxa"/>
            <w:vAlign w:val="center"/>
          </w:tcPr>
          <w:p w14:paraId="4B9CCF99" w14:textId="3A9B8E84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5E02B04C" w14:textId="33011559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34" w:type="dxa"/>
            <w:vAlign w:val="center"/>
          </w:tcPr>
          <w:p w14:paraId="283233E5" w14:textId="7ED0C3B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3FEEA5DA" w14:textId="6061D8A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28FD9B54" w14:textId="7A2A32E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  <w:vAlign w:val="center"/>
          </w:tcPr>
          <w:p w14:paraId="243CB5C4" w14:textId="731ECF7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19" w:type="dxa"/>
            <w:vAlign w:val="center"/>
          </w:tcPr>
          <w:p w14:paraId="4815E849" w14:textId="163B847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0B7D0852" w14:textId="248AEBE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50" w:type="dxa"/>
            <w:vAlign w:val="center"/>
          </w:tcPr>
          <w:p w14:paraId="56B4F66C" w14:textId="086ED07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97" w:type="dxa"/>
            <w:vAlign w:val="center"/>
          </w:tcPr>
          <w:p w14:paraId="775E75C2" w14:textId="5EE74347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7DD87C39" w14:textId="60DF14B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G tube</w:t>
            </w:r>
          </w:p>
        </w:tc>
        <w:tc>
          <w:tcPr>
            <w:tcW w:w="1363" w:type="dxa"/>
            <w:vAlign w:val="center"/>
          </w:tcPr>
          <w:p w14:paraId="75229482" w14:textId="788A796C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7E7E923A" w14:textId="77777777" w:rsidTr="00961266">
        <w:tc>
          <w:tcPr>
            <w:tcW w:w="954" w:type="dxa"/>
            <w:vAlign w:val="center"/>
          </w:tcPr>
          <w:p w14:paraId="378F2F28" w14:textId="047735D5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8</w:t>
            </w:r>
          </w:p>
        </w:tc>
        <w:tc>
          <w:tcPr>
            <w:tcW w:w="897" w:type="dxa"/>
            <w:vAlign w:val="center"/>
          </w:tcPr>
          <w:p w14:paraId="5A6F94B7" w14:textId="7CB7358A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0B10E00F" w14:textId="59D4F95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34" w:type="dxa"/>
            <w:vAlign w:val="center"/>
          </w:tcPr>
          <w:p w14:paraId="217060B7" w14:textId="29F1193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36782C1E" w14:textId="24C19D2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6F3B07F9" w14:textId="415D61A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1" w:type="dxa"/>
            <w:vAlign w:val="center"/>
          </w:tcPr>
          <w:p w14:paraId="46ADBDD6" w14:textId="000A903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19" w:type="dxa"/>
            <w:vAlign w:val="center"/>
          </w:tcPr>
          <w:p w14:paraId="1258A79E" w14:textId="0ED86FB1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itter</w:t>
            </w:r>
          </w:p>
        </w:tc>
        <w:tc>
          <w:tcPr>
            <w:tcW w:w="1162" w:type="dxa"/>
            <w:vAlign w:val="center"/>
          </w:tcPr>
          <w:p w14:paraId="6E2308F3" w14:textId="0088ECB7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50" w:type="dxa"/>
            <w:vAlign w:val="center"/>
          </w:tcPr>
          <w:p w14:paraId="511B4717" w14:textId="1E4082A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7" w:type="dxa"/>
            <w:vAlign w:val="center"/>
          </w:tcPr>
          <w:p w14:paraId="1E831E17" w14:textId="690CD168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27261EF1" w14:textId="0DEE116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ral feeding</w:t>
            </w:r>
          </w:p>
        </w:tc>
        <w:tc>
          <w:tcPr>
            <w:tcW w:w="1363" w:type="dxa"/>
            <w:vAlign w:val="center"/>
          </w:tcPr>
          <w:p w14:paraId="7C7DBB12" w14:textId="6C58D5E3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7F777BFF" w14:textId="77777777" w:rsidTr="00961266">
        <w:tc>
          <w:tcPr>
            <w:tcW w:w="954" w:type="dxa"/>
            <w:vAlign w:val="center"/>
          </w:tcPr>
          <w:p w14:paraId="1DEC6DCE" w14:textId="2712576F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9</w:t>
            </w:r>
          </w:p>
        </w:tc>
        <w:tc>
          <w:tcPr>
            <w:tcW w:w="897" w:type="dxa"/>
            <w:vAlign w:val="center"/>
          </w:tcPr>
          <w:p w14:paraId="43D21CDF" w14:textId="1B8DFC4D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123D3BCD" w14:textId="05A91D3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34" w:type="dxa"/>
            <w:vAlign w:val="center"/>
          </w:tcPr>
          <w:p w14:paraId="522BD148" w14:textId="21608B93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558D5A9F" w14:textId="32B64E70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1" w:type="dxa"/>
            <w:vAlign w:val="center"/>
          </w:tcPr>
          <w:p w14:paraId="76089EA1" w14:textId="3B415CA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1" w:type="dxa"/>
            <w:vAlign w:val="center"/>
          </w:tcPr>
          <w:p w14:paraId="43BA80C5" w14:textId="304AF1BC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19" w:type="dxa"/>
            <w:vAlign w:val="center"/>
          </w:tcPr>
          <w:p w14:paraId="64EAF030" w14:textId="330BE1E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n-sitter</w:t>
            </w:r>
          </w:p>
        </w:tc>
        <w:tc>
          <w:tcPr>
            <w:tcW w:w="1162" w:type="dxa"/>
            <w:vAlign w:val="center"/>
          </w:tcPr>
          <w:p w14:paraId="240D4D7C" w14:textId="1FEDDC4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50" w:type="dxa"/>
            <w:vAlign w:val="center"/>
          </w:tcPr>
          <w:p w14:paraId="2D62650A" w14:textId="2BE1328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97" w:type="dxa"/>
            <w:vAlign w:val="center"/>
          </w:tcPr>
          <w:p w14:paraId="32CB060D" w14:textId="4A1BCABA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o support</w:t>
            </w:r>
          </w:p>
        </w:tc>
        <w:tc>
          <w:tcPr>
            <w:tcW w:w="1135" w:type="dxa"/>
            <w:vAlign w:val="center"/>
          </w:tcPr>
          <w:p w14:paraId="31B3FD43" w14:textId="011E03FF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ral feeding</w:t>
            </w:r>
          </w:p>
        </w:tc>
        <w:tc>
          <w:tcPr>
            <w:tcW w:w="1363" w:type="dxa"/>
            <w:vAlign w:val="center"/>
          </w:tcPr>
          <w:p w14:paraId="6107B354" w14:textId="05B0FB72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  <w:tr w:rsidR="00961266" w:rsidRPr="00D06EAC" w14:paraId="2C2FF44D" w14:textId="77777777" w:rsidTr="00944233">
        <w:trPr>
          <w:trHeight w:val="942"/>
        </w:trPr>
        <w:tc>
          <w:tcPr>
            <w:tcW w:w="954" w:type="dxa"/>
            <w:vAlign w:val="center"/>
          </w:tcPr>
          <w:p w14:paraId="1A3DA14E" w14:textId="71AAE7C7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20</w:t>
            </w:r>
          </w:p>
        </w:tc>
        <w:tc>
          <w:tcPr>
            <w:tcW w:w="897" w:type="dxa"/>
            <w:vAlign w:val="center"/>
          </w:tcPr>
          <w:p w14:paraId="1B3F724D" w14:textId="3114D18B" w:rsidR="00961266" w:rsidRPr="00D06EAC" w:rsidRDefault="00961266" w:rsidP="009612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4961EED3" w14:textId="6EAA6DB4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34" w:type="dxa"/>
            <w:vAlign w:val="center"/>
          </w:tcPr>
          <w:p w14:paraId="4D13E50D" w14:textId="0FD75C46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usinersen + Gene therapy</w:t>
            </w:r>
          </w:p>
        </w:tc>
        <w:tc>
          <w:tcPr>
            <w:tcW w:w="1070" w:type="dxa"/>
            <w:vAlign w:val="center"/>
          </w:tcPr>
          <w:p w14:paraId="1A07C0CA" w14:textId="16EBE8CB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7E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1" w:type="dxa"/>
            <w:vAlign w:val="center"/>
          </w:tcPr>
          <w:p w14:paraId="0F46F9BE" w14:textId="2ADA76A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1" w:type="dxa"/>
            <w:vAlign w:val="center"/>
          </w:tcPr>
          <w:p w14:paraId="30E7B595" w14:textId="462880C8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19" w:type="dxa"/>
            <w:vAlign w:val="center"/>
          </w:tcPr>
          <w:p w14:paraId="442DDA83" w14:textId="715A7F05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</w:rPr>
              <w:t>Standing with support</w:t>
            </w:r>
          </w:p>
        </w:tc>
        <w:tc>
          <w:tcPr>
            <w:tcW w:w="1162" w:type="dxa"/>
            <w:vAlign w:val="center"/>
          </w:tcPr>
          <w:p w14:paraId="2E24B513" w14:textId="0327972A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50" w:type="dxa"/>
            <w:vAlign w:val="center"/>
          </w:tcPr>
          <w:p w14:paraId="51435971" w14:textId="795D7562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97" w:type="dxa"/>
            <w:vAlign w:val="center"/>
          </w:tcPr>
          <w:p w14:paraId="1FCB1F17" w14:textId="2BCA8216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PAP at night</w:t>
            </w:r>
          </w:p>
        </w:tc>
        <w:tc>
          <w:tcPr>
            <w:tcW w:w="1135" w:type="dxa"/>
            <w:vAlign w:val="center"/>
          </w:tcPr>
          <w:p w14:paraId="4E74836E" w14:textId="778BF8DE" w:rsidR="00961266" w:rsidRPr="00D06EAC" w:rsidRDefault="00961266" w:rsidP="00187E59">
            <w:pPr>
              <w:jc w:val="center"/>
              <w:rPr>
                <w:rFonts w:ascii="Times New Roman" w:hAnsi="Times New Roman" w:cs="Times New Roman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ral feeding</w:t>
            </w:r>
          </w:p>
        </w:tc>
        <w:tc>
          <w:tcPr>
            <w:tcW w:w="1363" w:type="dxa"/>
            <w:vAlign w:val="center"/>
          </w:tcPr>
          <w:p w14:paraId="66E2F723" w14:textId="448AB34E" w:rsidR="00961266" w:rsidRPr="00D06EAC" w:rsidRDefault="00961266" w:rsidP="00187E5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D06EAC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Yes</w:t>
            </w:r>
          </w:p>
        </w:tc>
      </w:tr>
    </w:tbl>
    <w:p w14:paraId="1977AEB2" w14:textId="1C2151BF" w:rsidR="00D06EAC" w:rsidRPr="00D06EAC" w:rsidRDefault="00961266" w:rsidP="00D06EAC">
      <w:pPr>
        <w:ind w:right="-193"/>
        <w:rPr>
          <w:rFonts w:ascii="Times New Roman" w:hAnsi="Times New Roman" w:cs="Times New Roman"/>
          <w:sz w:val="22"/>
          <w:szCs w:val="22"/>
        </w:rPr>
      </w:pPr>
      <w:r w:rsidRPr="00961266">
        <w:rPr>
          <w:rFonts w:ascii="Times New Roman" w:hAnsi="Times New Roman" w:cs="Times New Roman"/>
        </w:rPr>
        <w:t xml:space="preserve">Group 1: PC, IPR, ITE; Group 2: PC, IPR, ITE &amp; </w:t>
      </w:r>
      <w:r w:rsidR="00C6064C">
        <w:rPr>
          <w:rFonts w:ascii="Times New Roman" w:hAnsi="Times New Roman" w:cs="Times New Roman"/>
        </w:rPr>
        <w:t>TLSO</w:t>
      </w:r>
      <w:r>
        <w:rPr>
          <w:rFonts w:ascii="Times New Roman" w:hAnsi="Times New Roman" w:cs="Times New Roman"/>
        </w:rPr>
        <w:t xml:space="preserve">; </w:t>
      </w:r>
      <w:r w:rsidR="00D06EAC" w:rsidRPr="00D06EAC">
        <w:rPr>
          <w:rFonts w:ascii="Times New Roman" w:hAnsi="Times New Roman" w:cs="Times New Roman"/>
        </w:rPr>
        <w:t>SMA</w:t>
      </w:r>
      <w:r w:rsidR="00D06EAC">
        <w:rPr>
          <w:rFonts w:ascii="Times New Roman" w:hAnsi="Times New Roman" w:cs="Times New Roman"/>
        </w:rPr>
        <w:t xml:space="preserve">: </w:t>
      </w:r>
      <w:r w:rsidR="00D06EAC" w:rsidRPr="00D06EAC">
        <w:rPr>
          <w:rFonts w:ascii="Times New Roman" w:hAnsi="Times New Roman" w:cs="Times New Roman"/>
        </w:rPr>
        <w:t>Spinal Muscular Atrophy; CHOP INTEND</w:t>
      </w:r>
      <w:r w:rsidR="00D06EAC">
        <w:rPr>
          <w:rFonts w:ascii="Times New Roman" w:hAnsi="Times New Roman" w:cs="Times New Roman"/>
        </w:rPr>
        <w:t xml:space="preserve">: </w:t>
      </w:r>
      <w:r w:rsidR="00D06EAC" w:rsidRPr="00D06EAC">
        <w:rPr>
          <w:rFonts w:ascii="Times New Roman" w:hAnsi="Times New Roman" w:cs="Times New Roman"/>
        </w:rPr>
        <w:t>Children’s Hospital of Philadelphia Infant Test of Neuromuscular Disorders; BiPAP</w:t>
      </w:r>
      <w:r w:rsidR="00D06EAC">
        <w:rPr>
          <w:rFonts w:ascii="Times New Roman" w:hAnsi="Times New Roman" w:cs="Times New Roman"/>
        </w:rPr>
        <w:t xml:space="preserve">: </w:t>
      </w:r>
      <w:r w:rsidR="00D06EAC" w:rsidRPr="00D06EAC">
        <w:rPr>
          <w:rFonts w:ascii="Times New Roman" w:hAnsi="Times New Roman" w:cs="Times New Roman"/>
        </w:rPr>
        <w:t>Bilevel Positive Airway Pressure; PEG tube</w:t>
      </w:r>
      <w:r w:rsidR="00D06EAC">
        <w:rPr>
          <w:rFonts w:ascii="Times New Roman" w:hAnsi="Times New Roman" w:cs="Times New Roman"/>
        </w:rPr>
        <w:t>:</w:t>
      </w:r>
      <w:r w:rsidR="00D06EAC" w:rsidRPr="00D06EAC">
        <w:rPr>
          <w:rFonts w:ascii="Times New Roman" w:hAnsi="Times New Roman" w:cs="Times New Roman"/>
        </w:rPr>
        <w:t xml:space="preserve"> Percutaneous Endoscopic Gastrostomy tube; NG tube</w:t>
      </w:r>
      <w:r w:rsidR="00D06EAC">
        <w:rPr>
          <w:rFonts w:ascii="Times New Roman" w:hAnsi="Times New Roman" w:cs="Times New Roman"/>
        </w:rPr>
        <w:t xml:space="preserve">: </w:t>
      </w:r>
      <w:r w:rsidR="00D06EAC" w:rsidRPr="00D06EAC">
        <w:rPr>
          <w:rFonts w:ascii="Times New Roman" w:hAnsi="Times New Roman" w:cs="Times New Roman"/>
        </w:rPr>
        <w:t>Nasogastric tube</w:t>
      </w:r>
      <w:r w:rsidR="00944233">
        <w:rPr>
          <w:rFonts w:ascii="Times New Roman" w:hAnsi="Times New Roman" w:cs="Times New Roman"/>
        </w:rPr>
        <w:t>.</w:t>
      </w:r>
    </w:p>
    <w:sectPr w:rsidR="00D06EAC" w:rsidRPr="00D06EAC" w:rsidSect="00C2151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519"/>
    <w:rsid w:val="000753A1"/>
    <w:rsid w:val="00075F3F"/>
    <w:rsid w:val="00131AFC"/>
    <w:rsid w:val="001370A1"/>
    <w:rsid w:val="00170437"/>
    <w:rsid w:val="001719E5"/>
    <w:rsid w:val="00187E59"/>
    <w:rsid w:val="001A10D7"/>
    <w:rsid w:val="00252449"/>
    <w:rsid w:val="00262CA1"/>
    <w:rsid w:val="00272D57"/>
    <w:rsid w:val="002C2D5B"/>
    <w:rsid w:val="002C3473"/>
    <w:rsid w:val="002C6287"/>
    <w:rsid w:val="002D2A69"/>
    <w:rsid w:val="002E0F9C"/>
    <w:rsid w:val="002E4364"/>
    <w:rsid w:val="002F4D1E"/>
    <w:rsid w:val="00365FBD"/>
    <w:rsid w:val="003A3395"/>
    <w:rsid w:val="003C5132"/>
    <w:rsid w:val="003D77BD"/>
    <w:rsid w:val="00432DBA"/>
    <w:rsid w:val="00492DB7"/>
    <w:rsid w:val="004B7B9F"/>
    <w:rsid w:val="004E09AE"/>
    <w:rsid w:val="00531C93"/>
    <w:rsid w:val="005A18E9"/>
    <w:rsid w:val="005A3977"/>
    <w:rsid w:val="005B687A"/>
    <w:rsid w:val="005B79B6"/>
    <w:rsid w:val="005C160C"/>
    <w:rsid w:val="005F30CA"/>
    <w:rsid w:val="00623F91"/>
    <w:rsid w:val="00676329"/>
    <w:rsid w:val="006D1B70"/>
    <w:rsid w:val="006D6929"/>
    <w:rsid w:val="007E3DEC"/>
    <w:rsid w:val="00805CC9"/>
    <w:rsid w:val="00834556"/>
    <w:rsid w:val="0085379E"/>
    <w:rsid w:val="00863EF1"/>
    <w:rsid w:val="00864A0F"/>
    <w:rsid w:val="008833B8"/>
    <w:rsid w:val="00893AE2"/>
    <w:rsid w:val="008D1A9E"/>
    <w:rsid w:val="008E389F"/>
    <w:rsid w:val="008E4452"/>
    <w:rsid w:val="008F1534"/>
    <w:rsid w:val="009119B6"/>
    <w:rsid w:val="00944233"/>
    <w:rsid w:val="0095681E"/>
    <w:rsid w:val="00961266"/>
    <w:rsid w:val="0097729C"/>
    <w:rsid w:val="009C6C40"/>
    <w:rsid w:val="009D1C70"/>
    <w:rsid w:val="009D3272"/>
    <w:rsid w:val="009E29BF"/>
    <w:rsid w:val="00A256C8"/>
    <w:rsid w:val="00A37740"/>
    <w:rsid w:val="00A94195"/>
    <w:rsid w:val="00AD196D"/>
    <w:rsid w:val="00AD4FFD"/>
    <w:rsid w:val="00AF4183"/>
    <w:rsid w:val="00B34908"/>
    <w:rsid w:val="00BB6561"/>
    <w:rsid w:val="00C21519"/>
    <w:rsid w:val="00C36D89"/>
    <w:rsid w:val="00C54979"/>
    <w:rsid w:val="00C6064C"/>
    <w:rsid w:val="00C757E0"/>
    <w:rsid w:val="00CB0254"/>
    <w:rsid w:val="00CC56C3"/>
    <w:rsid w:val="00CD12C1"/>
    <w:rsid w:val="00CE7680"/>
    <w:rsid w:val="00D06EAC"/>
    <w:rsid w:val="00D11D02"/>
    <w:rsid w:val="00D27694"/>
    <w:rsid w:val="00D50525"/>
    <w:rsid w:val="00D53B06"/>
    <w:rsid w:val="00D6402C"/>
    <w:rsid w:val="00D66F28"/>
    <w:rsid w:val="00D80619"/>
    <w:rsid w:val="00DD6DC0"/>
    <w:rsid w:val="00DF31D4"/>
    <w:rsid w:val="00E26E80"/>
    <w:rsid w:val="00E41443"/>
    <w:rsid w:val="00E53CB9"/>
    <w:rsid w:val="00E91501"/>
    <w:rsid w:val="00EF5834"/>
    <w:rsid w:val="00F12975"/>
    <w:rsid w:val="00F15150"/>
    <w:rsid w:val="00F8371B"/>
    <w:rsid w:val="00F925D2"/>
    <w:rsid w:val="00F9327F"/>
    <w:rsid w:val="00FC2148"/>
    <w:rsid w:val="00FD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F8DBC9"/>
  <w15:chartTrackingRefBased/>
  <w15:docId w15:val="{A6DAD24D-417F-454D-8F63-C0F82C08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06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6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DANSUK</dc:creator>
  <cp:keywords/>
  <dc:description/>
  <cp:lastModifiedBy>Emre DANSUK</cp:lastModifiedBy>
  <cp:revision>7</cp:revision>
  <dcterms:created xsi:type="dcterms:W3CDTF">2025-05-03T22:37:00Z</dcterms:created>
  <dcterms:modified xsi:type="dcterms:W3CDTF">2025-08-07T19:42:00Z</dcterms:modified>
</cp:coreProperties>
</file>